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0C0" w:rsidRDefault="00D500C0" w:rsidP="00A34933">
      <w:pPr>
        <w:spacing w:line="360" w:lineRule="auto"/>
        <w:rPr>
          <w:lang w:val="en-CA"/>
        </w:rPr>
      </w:pPr>
      <w:r w:rsidRPr="004B379B">
        <w:rPr>
          <w:lang w:val="en-CA"/>
        </w:rPr>
        <w:t>Supplementary Table 1.</w:t>
      </w:r>
    </w:p>
    <w:p w:rsidR="00334394" w:rsidRDefault="00334394" w:rsidP="00A34933">
      <w:pPr>
        <w:spacing w:line="360" w:lineRule="auto"/>
        <w:rPr>
          <w:lang w:val="en-CA"/>
        </w:rPr>
      </w:pPr>
      <w:r>
        <w:rPr>
          <w:lang w:val="en-CA"/>
        </w:rPr>
        <w:t xml:space="preserve">Medication class </w:t>
      </w:r>
    </w:p>
    <w:p w:rsidR="00334394" w:rsidRDefault="00334394" w:rsidP="00A34933">
      <w:pPr>
        <w:spacing w:line="360" w:lineRule="auto"/>
        <w:rPr>
          <w:lang w:val="en-CA"/>
        </w:rPr>
      </w:pPr>
      <w:r>
        <w:rPr>
          <w:lang w:val="en-CA"/>
        </w:rPr>
        <w:t>Adult sample</w:t>
      </w:r>
    </w:p>
    <w:tbl>
      <w:tblPr>
        <w:tblW w:w="1006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204"/>
        <w:gridCol w:w="2032"/>
        <w:gridCol w:w="1937"/>
        <w:gridCol w:w="2126"/>
        <w:gridCol w:w="1490"/>
      </w:tblGrid>
      <w:tr w:rsidR="00334394" w:rsidRPr="00EF0333" w:rsidTr="00334394">
        <w:trPr>
          <w:trHeight w:val="43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CD/HC (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dicated</w:t>
            </w:r>
            <w:proofErr w:type="spellEnd"/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depressant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psychotic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41732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depressant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psychotics</w:t>
            </w:r>
            <w:proofErr w:type="spellEnd"/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sterdam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/34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elore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/13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,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etow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/2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,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,1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ot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/4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a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/6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9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unt Sina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/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ch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/6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,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m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/1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,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o Paulo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/3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,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gai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:rsidR="0033439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/45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34394" w:rsidRPr="00420EE4" w:rsidTr="00334394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oul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/87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72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334394" w:rsidRDefault="00334394" w:rsidP="00A34933">
      <w:pPr>
        <w:spacing w:line="360" w:lineRule="auto"/>
        <w:rPr>
          <w:lang w:val="en-CA"/>
        </w:rPr>
      </w:pPr>
    </w:p>
    <w:p w:rsidR="00334394" w:rsidRDefault="00334394" w:rsidP="00A34933">
      <w:pPr>
        <w:spacing w:line="360" w:lineRule="auto"/>
        <w:rPr>
          <w:lang w:val="en-CA"/>
        </w:rPr>
      </w:pPr>
      <w:r>
        <w:rPr>
          <w:lang w:val="en-CA"/>
        </w:rPr>
        <w:t>Pediatric sample</w:t>
      </w:r>
    </w:p>
    <w:tbl>
      <w:tblPr>
        <w:tblW w:w="1020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46"/>
        <w:gridCol w:w="2032"/>
        <w:gridCol w:w="1937"/>
        <w:gridCol w:w="2126"/>
        <w:gridCol w:w="1205"/>
      </w:tblGrid>
      <w:tr w:rsidR="00334394" w:rsidRPr="00EF0333" w:rsidTr="00334394">
        <w:trPr>
          <w:trHeight w:val="43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CD/HC (N)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dicated</w:t>
            </w:r>
            <w:proofErr w:type="spellEnd"/>
            <w:r w:rsidRPr="00EF033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depressant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psychotic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4394" w:rsidRPr="00EF0333" w:rsidRDefault="00334394" w:rsidP="0033439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depressant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ntipsychotics</w:t>
            </w:r>
            <w:proofErr w:type="spellEnd"/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20E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gelore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1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celon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/2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,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itis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lumbi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1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gar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/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b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/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for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/1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,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le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/23</w:t>
            </w:r>
          </w:p>
        </w:tc>
        <w:tc>
          <w:tcPr>
            <w:tcW w:w="20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,2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334394" w:rsidRPr="00420EE4" w:rsidTr="0033439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urich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394" w:rsidRPr="005F5A4A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/2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4394" w:rsidRPr="000E72FC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5A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,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,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4394" w:rsidRPr="00420EE4" w:rsidRDefault="00334394" w:rsidP="0041732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13</w:t>
            </w:r>
            <w:bookmarkStart w:id="0" w:name="_GoBack"/>
            <w:bookmarkEnd w:id="0"/>
          </w:p>
        </w:tc>
      </w:tr>
    </w:tbl>
    <w:p w:rsidR="00334394" w:rsidRDefault="00334394" w:rsidP="00A34933">
      <w:pPr>
        <w:spacing w:line="360" w:lineRule="auto"/>
        <w:rPr>
          <w:lang w:val="en-CA"/>
        </w:rPr>
      </w:pPr>
    </w:p>
    <w:p w:rsidR="00334394" w:rsidRPr="004B379B" w:rsidRDefault="00334394" w:rsidP="00A34933">
      <w:pPr>
        <w:spacing w:line="360" w:lineRule="auto"/>
        <w:rPr>
          <w:lang w:val="en-CA"/>
        </w:rPr>
      </w:pPr>
      <w:r w:rsidRPr="004B379B">
        <w:rPr>
          <w:lang w:val="en-CA"/>
        </w:rPr>
        <w:t xml:space="preserve">Supplementary Table </w:t>
      </w:r>
      <w:r>
        <w:rPr>
          <w:lang w:val="en-CA"/>
        </w:rPr>
        <w:t>2.</w:t>
      </w:r>
    </w:p>
    <w:p w:rsidR="00A34933" w:rsidRPr="004B379B" w:rsidRDefault="00D500C0" w:rsidP="00A34933">
      <w:pPr>
        <w:spacing w:line="360" w:lineRule="auto"/>
        <w:rPr>
          <w:lang w:val="en-CA"/>
        </w:rPr>
      </w:pPr>
      <w:r w:rsidRPr="004B379B">
        <w:rPr>
          <w:lang w:val="en-CA"/>
        </w:rPr>
        <w:t>Sensitivity analyses</w:t>
      </w:r>
      <w:r w:rsidR="004B379B">
        <w:rPr>
          <w:lang w:val="en-CA"/>
        </w:rPr>
        <w:t xml:space="preserve"> through leave-one-out procedure. </w:t>
      </w:r>
      <w:r w:rsidR="00104034">
        <w:rPr>
          <w:lang w:val="en-CA"/>
        </w:rPr>
        <w:t>Sites which removal determined a loss of significance are in red.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620"/>
        <w:gridCol w:w="920"/>
        <w:gridCol w:w="1020"/>
        <w:gridCol w:w="1060"/>
        <w:gridCol w:w="1160"/>
        <w:gridCol w:w="1260"/>
        <w:gridCol w:w="900"/>
        <w:gridCol w:w="920"/>
      </w:tblGrid>
      <w:tr w:rsidR="004B379B" w:rsidRPr="004B379B" w:rsidTr="00104034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</w:tr>
      <w:tr w:rsidR="004B379B" w:rsidRPr="004B379B" w:rsidTr="00104034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852257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it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852257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Tra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Vari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pp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Z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-Value</w:t>
            </w:r>
          </w:p>
        </w:tc>
      </w:tr>
      <w:tr w:rsidR="004B379B" w:rsidRPr="004B379B" w:rsidTr="00104034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Amsterda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2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89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8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1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146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318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Bangelo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5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05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Capetow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8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586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Kyo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08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375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Mil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0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2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48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1386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Mount Sina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5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7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77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uni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8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02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42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lastRenderedPageBreak/>
              <w:t>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58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1132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Sao Pau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3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6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101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Seou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8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9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94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515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hanga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GC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9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1,97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480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ando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69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8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7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3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0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008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446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</w:tr>
      <w:tr w:rsidR="00852257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it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Tra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Vari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pp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Z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-Value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Amsterda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7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6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0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4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645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82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Bangelo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28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25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Capetow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5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1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97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Kyo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68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72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Mil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6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2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94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521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ount Sina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5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2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67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uni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0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0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44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2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6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26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8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62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ao Pau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3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07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38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ou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2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9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7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hanga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C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0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2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24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49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ando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5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6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8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27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380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7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</w:tr>
      <w:tr w:rsidR="00852257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it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Tra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Vari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pp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Z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-Value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Amsterda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46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8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3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235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Bangelo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2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6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Capetow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23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Kyo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2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il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99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1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ount Sina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5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20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uni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1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5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91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1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ao Pau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16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ou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42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5,1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hanga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T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9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40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5,08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ando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6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7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7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4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568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0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</w:tr>
      <w:tr w:rsidR="00852257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it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Tra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Vari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pp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Z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-Value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Amsterda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92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Bangelo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Capetow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9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Kyo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4,1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il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8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ount Sina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0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uni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4B379B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-0,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7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ao Pau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ou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7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hanga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8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0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ando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8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3,21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1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  <w:lastRenderedPageBreak/>
              <w:t>UN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</w:p>
        </w:tc>
      </w:tr>
      <w:tr w:rsidR="00852257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it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Tract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oi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Varia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Lower limi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pper limi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Z-Valu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2257" w:rsidRPr="004B379B" w:rsidRDefault="00852257" w:rsidP="0085225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p-Value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Amsterda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3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7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4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4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486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2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Bangelore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9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8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6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3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77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Capetow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8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35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85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Kyo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7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3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0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2,19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67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il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6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90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ount Sina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5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2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23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Muni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21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271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R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13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7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0,2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-1,91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CA" w:eastAsia="it-IT"/>
              </w:rPr>
              <w:t>0,0549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ao Pau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5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1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13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325</w:t>
            </w:r>
          </w:p>
        </w:tc>
      </w:tr>
      <w:tr w:rsidR="004B379B" w:rsidRPr="004B379B" w:rsidTr="004B379B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eou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1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82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48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proofErr w:type="spellStart"/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Shanga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UN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20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5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5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71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67</w:t>
            </w:r>
          </w:p>
        </w:tc>
      </w:tr>
      <w:tr w:rsidR="004B379B" w:rsidRPr="004B379B" w:rsidTr="00852257">
        <w:trPr>
          <w:trHeight w:val="3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Random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179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7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05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32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0,038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-2,488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79B" w:rsidRPr="004B379B" w:rsidRDefault="004B379B" w:rsidP="004B379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</w:pPr>
            <w:r w:rsidRPr="004B379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it-IT"/>
              </w:rPr>
              <w:t>0,0128</w:t>
            </w:r>
          </w:p>
        </w:tc>
      </w:tr>
    </w:tbl>
    <w:p w:rsidR="00D500C0" w:rsidRPr="004B379B" w:rsidRDefault="00D500C0">
      <w:pPr>
        <w:rPr>
          <w:lang w:val="en-CA"/>
        </w:rPr>
      </w:pPr>
    </w:p>
    <w:sectPr w:rsidR="00D500C0" w:rsidRPr="004B379B" w:rsidSect="00B4285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C0"/>
    <w:rsid w:val="000B1B09"/>
    <w:rsid w:val="00104034"/>
    <w:rsid w:val="00334394"/>
    <w:rsid w:val="004B379B"/>
    <w:rsid w:val="00852257"/>
    <w:rsid w:val="00A34933"/>
    <w:rsid w:val="00B4285E"/>
    <w:rsid w:val="00D5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9CB93"/>
  <w14:defaultImageDpi w14:val="32767"/>
  <w15:chartTrackingRefBased/>
  <w15:docId w15:val="{B534263C-9929-944C-9394-C2F18878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iras</dc:creator>
  <cp:keywords/>
  <dc:description/>
  <cp:lastModifiedBy>Fabrizio Piras</cp:lastModifiedBy>
  <cp:revision>4</cp:revision>
  <dcterms:created xsi:type="dcterms:W3CDTF">2020-04-30T10:40:00Z</dcterms:created>
  <dcterms:modified xsi:type="dcterms:W3CDTF">2020-06-10T11:17:00Z</dcterms:modified>
</cp:coreProperties>
</file>